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72DE" w:rsidRPr="007901ED" w:rsidRDefault="007901ED">
      <w:r w:rsidRPr="007901ED">
        <w:rPr>
          <w:rFonts w:hint="eastAsia"/>
        </w:rPr>
        <w:t xml:space="preserve">Table S1 </w:t>
      </w:r>
      <w:proofErr w:type="gramStart"/>
      <w:r w:rsidRPr="007901ED">
        <w:t>The</w:t>
      </w:r>
      <w:proofErr w:type="gramEnd"/>
      <w:r w:rsidRPr="007901ED">
        <w:t xml:space="preserve"> list of primer sequences used in our study.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1183"/>
        <w:gridCol w:w="3717"/>
        <w:gridCol w:w="3950"/>
      </w:tblGrid>
      <w:tr w:rsidR="005C72DE" w:rsidRPr="007901ED" w:rsidTr="007901ED">
        <w:tc>
          <w:tcPr>
            <w:tcW w:w="1183" w:type="dxa"/>
          </w:tcPr>
          <w:p w:rsidR="005C72DE" w:rsidRPr="007901ED" w:rsidRDefault="007901ED">
            <w:r w:rsidRPr="007901ED">
              <w:t>Primer</w:t>
            </w:r>
          </w:p>
        </w:tc>
        <w:tc>
          <w:tcPr>
            <w:tcW w:w="3717" w:type="dxa"/>
          </w:tcPr>
          <w:p w:rsidR="005C72DE" w:rsidRPr="007901ED" w:rsidRDefault="007901ED">
            <w:r w:rsidRPr="007901ED">
              <w:t>Forward</w:t>
            </w:r>
          </w:p>
        </w:tc>
        <w:tc>
          <w:tcPr>
            <w:tcW w:w="3950" w:type="dxa"/>
          </w:tcPr>
          <w:p w:rsidR="005C72DE" w:rsidRPr="007901ED" w:rsidRDefault="007901ED">
            <w:r w:rsidRPr="007901ED">
              <w:t>Reverse</w:t>
            </w:r>
          </w:p>
        </w:tc>
      </w:tr>
      <w:tr w:rsidR="005C72DE" w:rsidRPr="007901ED" w:rsidTr="007901ED">
        <w:tc>
          <w:tcPr>
            <w:tcW w:w="1183" w:type="dxa"/>
          </w:tcPr>
          <w:p w:rsidR="005C72DE" w:rsidRPr="007901ED" w:rsidRDefault="007901ED">
            <w:r w:rsidRPr="007901ED">
              <w:t>CEBPB</w:t>
            </w:r>
          </w:p>
        </w:tc>
        <w:tc>
          <w:tcPr>
            <w:tcW w:w="3717" w:type="dxa"/>
          </w:tcPr>
          <w:p w:rsidR="005C72DE" w:rsidRPr="007901ED" w:rsidRDefault="007901ED">
            <w:r w:rsidRPr="007901ED">
              <w:t>5′– AACTTTGGCA</w:t>
            </w:r>
            <w:bookmarkStart w:id="0" w:name="_GoBack"/>
            <w:bookmarkEnd w:id="0"/>
            <w:r w:rsidRPr="007901ED">
              <w:t>CTGGGGCACTTG−3′</w:t>
            </w:r>
          </w:p>
        </w:tc>
        <w:tc>
          <w:tcPr>
            <w:tcW w:w="3950" w:type="dxa"/>
          </w:tcPr>
          <w:p w:rsidR="005C72DE" w:rsidRPr="007901ED" w:rsidRDefault="007901ED">
            <w:r w:rsidRPr="007901ED">
              <w:t>5′–GGGCAGAGGGAGAAGCAGAGAG−3′</w:t>
            </w:r>
          </w:p>
        </w:tc>
      </w:tr>
      <w:tr w:rsidR="005C72DE" w:rsidRPr="007901ED" w:rsidTr="007901ED">
        <w:tc>
          <w:tcPr>
            <w:tcW w:w="1183" w:type="dxa"/>
          </w:tcPr>
          <w:p w:rsidR="005C72DE" w:rsidRPr="007901ED" w:rsidRDefault="007901ED">
            <w:r w:rsidRPr="007901ED">
              <w:rPr>
                <w:rFonts w:hint="eastAsia"/>
              </w:rPr>
              <w:t>FDX1</w:t>
            </w:r>
          </w:p>
        </w:tc>
        <w:tc>
          <w:tcPr>
            <w:tcW w:w="3717" w:type="dxa"/>
          </w:tcPr>
          <w:p w:rsidR="005C72DE" w:rsidRPr="007901ED" w:rsidRDefault="007901ED">
            <w:r w:rsidRPr="007901ED">
              <w:t>5ʹ-CTTTGGTGCATGTGAGGGAA-3ʹ</w:t>
            </w:r>
          </w:p>
        </w:tc>
        <w:tc>
          <w:tcPr>
            <w:tcW w:w="3950" w:type="dxa"/>
          </w:tcPr>
          <w:p w:rsidR="005C72DE" w:rsidRPr="007901ED" w:rsidRDefault="007901ED">
            <w:r w:rsidRPr="007901ED">
              <w:t>5ʹ-GCATCAGCCACTGTTTCAGG-3ʹ</w:t>
            </w:r>
          </w:p>
        </w:tc>
      </w:tr>
      <w:tr w:rsidR="005C72DE" w:rsidRPr="007901ED" w:rsidTr="007901ED">
        <w:tc>
          <w:tcPr>
            <w:tcW w:w="1183" w:type="dxa"/>
          </w:tcPr>
          <w:p w:rsidR="005C72DE" w:rsidRPr="007901ED" w:rsidRDefault="007901ED">
            <w:r w:rsidRPr="007901ED">
              <w:rPr>
                <w:rFonts w:hint="eastAsia"/>
              </w:rPr>
              <w:t>NAPSA</w:t>
            </w:r>
          </w:p>
        </w:tc>
        <w:tc>
          <w:tcPr>
            <w:tcW w:w="3717" w:type="dxa"/>
          </w:tcPr>
          <w:p w:rsidR="005C72DE" w:rsidRPr="007901ED" w:rsidRDefault="007901ED">
            <w:r w:rsidRPr="007901ED">
              <w:t>5’-CTTCAGTGTGCCCTGCTGGTTAC-3’</w:t>
            </w:r>
          </w:p>
        </w:tc>
        <w:tc>
          <w:tcPr>
            <w:tcW w:w="3950" w:type="dxa"/>
          </w:tcPr>
          <w:p w:rsidR="005C72DE" w:rsidRPr="007901ED" w:rsidRDefault="007901ED">
            <w:r w:rsidRPr="007901ED">
              <w:t>5’-CATCTACCCGCCCAGTTCCATATTG-</w:t>
            </w:r>
            <w:r w:rsidRPr="007901ED">
              <w:rPr>
                <w:rFonts w:hint="eastAsia"/>
              </w:rPr>
              <w:t>3</w:t>
            </w:r>
            <w:r w:rsidRPr="007901ED">
              <w:t>’</w:t>
            </w:r>
          </w:p>
        </w:tc>
      </w:tr>
      <w:tr w:rsidR="005C72DE" w:rsidRPr="007901ED" w:rsidTr="007901ED">
        <w:tc>
          <w:tcPr>
            <w:tcW w:w="1183" w:type="dxa"/>
          </w:tcPr>
          <w:p w:rsidR="005C72DE" w:rsidRPr="007901ED" w:rsidRDefault="007901ED">
            <w:r w:rsidRPr="007901ED">
              <w:rPr>
                <w:rFonts w:hint="eastAsia"/>
              </w:rPr>
              <w:t>NOL3</w:t>
            </w:r>
          </w:p>
        </w:tc>
        <w:tc>
          <w:tcPr>
            <w:tcW w:w="3717" w:type="dxa"/>
          </w:tcPr>
          <w:p w:rsidR="005C72DE" w:rsidRPr="007901ED" w:rsidRDefault="007901ED">
            <w:r w:rsidRPr="007901ED">
              <w:t>5′-AGTTCGAAGAAATGGGCAAC-3′</w:t>
            </w:r>
          </w:p>
        </w:tc>
        <w:tc>
          <w:tcPr>
            <w:tcW w:w="3950" w:type="dxa"/>
          </w:tcPr>
          <w:p w:rsidR="005C72DE" w:rsidRPr="007901ED" w:rsidRDefault="007901ED">
            <w:r w:rsidRPr="007901ED">
              <w:t>5′-AGTTCGAAGAAATGGGCAAC-3′</w:t>
            </w:r>
          </w:p>
        </w:tc>
      </w:tr>
      <w:tr w:rsidR="005C72DE" w:rsidRPr="007901ED" w:rsidTr="007901ED">
        <w:tc>
          <w:tcPr>
            <w:tcW w:w="1183" w:type="dxa"/>
          </w:tcPr>
          <w:p w:rsidR="005C72DE" w:rsidRPr="007901ED" w:rsidRDefault="007901ED">
            <w:r w:rsidRPr="007901ED">
              <w:rPr>
                <w:rFonts w:hint="eastAsia"/>
              </w:rPr>
              <w:t>P4HB</w:t>
            </w:r>
          </w:p>
        </w:tc>
        <w:tc>
          <w:tcPr>
            <w:tcW w:w="3717" w:type="dxa"/>
          </w:tcPr>
          <w:p w:rsidR="005C72DE" w:rsidRPr="007901ED" w:rsidRDefault="007901ED">
            <w:r w:rsidRPr="007901ED">
              <w:t>5′-AGGCTGATGACATCGTGAACT-3′</w:t>
            </w:r>
          </w:p>
        </w:tc>
        <w:tc>
          <w:tcPr>
            <w:tcW w:w="3950" w:type="dxa"/>
          </w:tcPr>
          <w:p w:rsidR="005C72DE" w:rsidRPr="007901ED" w:rsidRDefault="007901ED">
            <w:r w:rsidRPr="007901ED">
              <w:t>5′-GGTATTTGGAGAACACGTCACTG-3′</w:t>
            </w:r>
          </w:p>
        </w:tc>
      </w:tr>
      <w:tr w:rsidR="005C72DE" w:rsidRPr="007901ED" w:rsidTr="007901ED">
        <w:tc>
          <w:tcPr>
            <w:tcW w:w="1183" w:type="dxa"/>
          </w:tcPr>
          <w:p w:rsidR="005C72DE" w:rsidRPr="007901ED" w:rsidRDefault="007901ED">
            <w:r w:rsidRPr="007901ED">
              <w:rPr>
                <w:rFonts w:hint="eastAsia"/>
              </w:rPr>
              <w:t>PEBP1</w:t>
            </w:r>
          </w:p>
        </w:tc>
        <w:tc>
          <w:tcPr>
            <w:tcW w:w="3717" w:type="dxa"/>
          </w:tcPr>
          <w:p w:rsidR="005C72DE" w:rsidRPr="007901ED" w:rsidRDefault="007901ED">
            <w:r w:rsidRPr="007901ED">
              <w:t>5′-CTCCGATTATGTGGGCTCGG-3′</w:t>
            </w:r>
          </w:p>
        </w:tc>
        <w:tc>
          <w:tcPr>
            <w:tcW w:w="3950" w:type="dxa"/>
          </w:tcPr>
          <w:p w:rsidR="005C72DE" w:rsidRPr="007901ED" w:rsidRDefault="007901ED">
            <w:r w:rsidRPr="007901ED">
              <w:t>5′-GGTGGTCTCCAGATCGGTTG-3′</w:t>
            </w:r>
          </w:p>
        </w:tc>
      </w:tr>
      <w:tr w:rsidR="005C72DE" w:rsidRPr="007901ED" w:rsidTr="007901ED">
        <w:tc>
          <w:tcPr>
            <w:tcW w:w="1183" w:type="dxa"/>
          </w:tcPr>
          <w:p w:rsidR="005C72DE" w:rsidRPr="007901ED" w:rsidRDefault="007901ED">
            <w:r w:rsidRPr="007901ED">
              <w:rPr>
                <w:rFonts w:hint="eastAsia"/>
              </w:rPr>
              <w:t>SERPINE1</w:t>
            </w:r>
          </w:p>
        </w:tc>
        <w:tc>
          <w:tcPr>
            <w:tcW w:w="3717" w:type="dxa"/>
          </w:tcPr>
          <w:p w:rsidR="005C72DE" w:rsidRPr="007901ED" w:rsidRDefault="007901ED">
            <w:r w:rsidRPr="007901ED">
              <w:t>5’-GCAAGGCACCTCTGAGAACT-3’</w:t>
            </w:r>
          </w:p>
        </w:tc>
        <w:tc>
          <w:tcPr>
            <w:tcW w:w="3950" w:type="dxa"/>
          </w:tcPr>
          <w:p w:rsidR="005C72DE" w:rsidRPr="007901ED" w:rsidRDefault="007901ED">
            <w:r w:rsidRPr="007901ED">
              <w:t>5’-GCAAGGCACCTCTGAGAACT-3’</w:t>
            </w:r>
          </w:p>
        </w:tc>
      </w:tr>
      <w:tr w:rsidR="005C72DE" w:rsidRPr="007901ED" w:rsidTr="007901ED">
        <w:tc>
          <w:tcPr>
            <w:tcW w:w="1183" w:type="dxa"/>
          </w:tcPr>
          <w:p w:rsidR="005C72DE" w:rsidRPr="007901ED" w:rsidRDefault="007901ED">
            <w:r w:rsidRPr="007901ED">
              <w:rPr>
                <w:rFonts w:hint="eastAsia"/>
              </w:rPr>
              <w:t>YBX3</w:t>
            </w:r>
          </w:p>
        </w:tc>
        <w:tc>
          <w:tcPr>
            <w:tcW w:w="3717" w:type="dxa"/>
          </w:tcPr>
          <w:p w:rsidR="005C72DE" w:rsidRPr="007901ED" w:rsidRDefault="007901ED">
            <w:r w:rsidRPr="007901ED">
              <w:t>5’-ACCGGCGTCCCTACAATTAC-3’ </w:t>
            </w:r>
          </w:p>
        </w:tc>
        <w:tc>
          <w:tcPr>
            <w:tcW w:w="3950" w:type="dxa"/>
          </w:tcPr>
          <w:p w:rsidR="005C72DE" w:rsidRPr="007901ED" w:rsidRDefault="007901ED">
            <w:r w:rsidRPr="007901ED">
              <w:t>5’-ACCGGCGTCCCTACAATTAC-3’ </w:t>
            </w:r>
          </w:p>
        </w:tc>
      </w:tr>
      <w:tr w:rsidR="005C72DE" w:rsidRPr="007901ED" w:rsidTr="007901ED">
        <w:tc>
          <w:tcPr>
            <w:tcW w:w="1183" w:type="dxa"/>
          </w:tcPr>
          <w:p w:rsidR="005C72DE" w:rsidRPr="007901ED" w:rsidRDefault="007901ED">
            <w:r w:rsidRPr="007901ED">
              <w:t>GAPDH</w:t>
            </w:r>
          </w:p>
        </w:tc>
        <w:tc>
          <w:tcPr>
            <w:tcW w:w="3717" w:type="dxa"/>
          </w:tcPr>
          <w:p w:rsidR="005C72DE" w:rsidRPr="007901ED" w:rsidRDefault="007901ED">
            <w:r w:rsidRPr="007901ED">
              <w:t>5ʹ-GCATCAGCCACTGTTTCAGG-3ʹ</w:t>
            </w:r>
          </w:p>
        </w:tc>
        <w:tc>
          <w:tcPr>
            <w:tcW w:w="3950" w:type="dxa"/>
          </w:tcPr>
          <w:p w:rsidR="005C72DE" w:rsidRPr="007901ED" w:rsidRDefault="007901ED">
            <w:r w:rsidRPr="007901ED">
              <w:t>5ʹ-GCATCAGCCACTGTTTCAGG-3ʹ</w:t>
            </w:r>
          </w:p>
        </w:tc>
      </w:tr>
    </w:tbl>
    <w:p w:rsidR="005C72DE" w:rsidRPr="007901ED" w:rsidRDefault="005C72DE"/>
    <w:sectPr w:rsidR="005C72DE" w:rsidRPr="007901ED" w:rsidSect="000217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5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I3ZDgxMTU5MWE5NzM2MzBkN2E2MjZhYjI0YjJkZWYifQ=="/>
  </w:docVars>
  <w:rsids>
    <w:rsidRoot w:val="005C72DE"/>
    <w:rsid w:val="000217E0"/>
    <w:rsid w:val="005C72DE"/>
    <w:rsid w:val="007901ED"/>
    <w:rsid w:val="009C46DF"/>
    <w:rsid w:val="00AE5818"/>
    <w:rsid w:val="2C3E2EA2"/>
    <w:rsid w:val="643B2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666E898-F49C-4B35-A26D-77B054106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901E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Vanitha M.</cp:lastModifiedBy>
  <cp:revision>5</cp:revision>
  <dcterms:created xsi:type="dcterms:W3CDTF">2023-09-22T17:32:00Z</dcterms:created>
  <dcterms:modified xsi:type="dcterms:W3CDTF">2023-11-03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5EAAC36A7D254BF2B436C41D8A391B53_12</vt:lpwstr>
  </property>
</Properties>
</file>